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44A40" w14:textId="77777777" w:rsidR="009A7968" w:rsidRDefault="009A7968" w:rsidP="009A7968">
      <w:pPr>
        <w:spacing w:after="0" w:line="480" w:lineRule="auto"/>
        <w:rPr>
          <w:rFonts w:ascii="Arial" w:hAnsi="Arial" w:cs="Arial"/>
          <w:noProof/>
          <w:sz w:val="24"/>
          <w:szCs w:val="24"/>
        </w:rPr>
      </w:pPr>
      <w:r w:rsidRPr="00B653E9">
        <w:rPr>
          <w:rFonts w:ascii="Arial" w:hAnsi="Arial" w:cs="Arial"/>
          <w:b/>
          <w:bCs/>
          <w:sz w:val="24"/>
          <w:szCs w:val="24"/>
        </w:rPr>
        <w:t>Supplemental figures</w:t>
      </w:r>
    </w:p>
    <w:p w14:paraId="1E5123F6" w14:textId="77777777" w:rsidR="009A7968" w:rsidRDefault="009A7968" w:rsidP="009A7968">
      <w:pPr>
        <w:spacing w:after="0" w:line="480" w:lineRule="auto"/>
        <w:rPr>
          <w:rFonts w:ascii="Arial" w:hAnsi="Arial" w:cs="Arial"/>
          <w:sz w:val="24"/>
          <w:szCs w:val="24"/>
        </w:rPr>
      </w:pPr>
      <w:r>
        <w:rPr>
          <w:rFonts w:ascii="Arial" w:hAnsi="Arial" w:cs="Arial"/>
          <w:noProof/>
          <w:sz w:val="24"/>
          <w:szCs w:val="24"/>
        </w:rPr>
        <w:drawing>
          <wp:inline distT="0" distB="0" distL="0" distR="0" wp14:anchorId="2C5927E0" wp14:editId="735B837B">
            <wp:extent cx="4119940" cy="4333208"/>
            <wp:effectExtent l="0" t="0" r="0" b="0"/>
            <wp:docPr id="1348903246" name="Picture 1" descr="A diagram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903246" name="Picture 1" descr="A diagram of a tes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31826" cy="4345710"/>
                    </a:xfrm>
                    <a:prstGeom prst="rect">
                      <a:avLst/>
                    </a:prstGeom>
                  </pic:spPr>
                </pic:pic>
              </a:graphicData>
            </a:graphic>
          </wp:inline>
        </w:drawing>
      </w:r>
    </w:p>
    <w:p w14:paraId="29DD5C60" w14:textId="77777777" w:rsidR="009A7968" w:rsidRPr="00054862" w:rsidRDefault="009A7968" w:rsidP="009A7968">
      <w:pPr>
        <w:spacing w:after="0" w:line="480" w:lineRule="auto"/>
        <w:ind w:left="-20" w:right="-20"/>
        <w:rPr>
          <w:rFonts w:ascii="Arial" w:eastAsia="Arial" w:hAnsi="Arial" w:cs="Arial"/>
          <w:color w:val="000000" w:themeColor="text1"/>
          <w:sz w:val="24"/>
          <w:szCs w:val="24"/>
        </w:rPr>
      </w:pPr>
      <w:r w:rsidRPr="00054862">
        <w:rPr>
          <w:rFonts w:ascii="Arial" w:eastAsia="Arial" w:hAnsi="Arial" w:cs="Arial"/>
          <w:b/>
          <w:bCs/>
          <w:color w:val="000000" w:themeColor="text1"/>
          <w:sz w:val="24"/>
          <w:szCs w:val="24"/>
        </w:rPr>
        <w:t>Supplementa</w:t>
      </w:r>
      <w:r>
        <w:rPr>
          <w:rFonts w:ascii="Arial" w:eastAsia="Arial" w:hAnsi="Arial" w:cs="Arial"/>
          <w:b/>
          <w:bCs/>
          <w:color w:val="000000" w:themeColor="text1"/>
          <w:sz w:val="24"/>
          <w:szCs w:val="24"/>
        </w:rPr>
        <w:t>l</w:t>
      </w:r>
      <w:r w:rsidRPr="00054862">
        <w:rPr>
          <w:rFonts w:ascii="Arial" w:eastAsia="Arial" w:hAnsi="Arial" w:cs="Arial"/>
          <w:b/>
          <w:bCs/>
          <w:color w:val="000000" w:themeColor="text1"/>
          <w:sz w:val="24"/>
          <w:szCs w:val="24"/>
        </w:rPr>
        <w:t xml:space="preserve"> Figure 1. </w:t>
      </w:r>
      <w:r>
        <w:rPr>
          <w:rFonts w:ascii="Arial" w:eastAsia="Arial" w:hAnsi="Arial" w:cs="Arial"/>
          <w:b/>
          <w:bCs/>
          <w:color w:val="000000" w:themeColor="text1"/>
          <w:sz w:val="24"/>
          <w:szCs w:val="24"/>
        </w:rPr>
        <w:t>Passage history and Western blot analysis of PrP</w:t>
      </w:r>
      <w:r w:rsidRPr="002827AB">
        <w:rPr>
          <w:rFonts w:ascii="Arial" w:eastAsia="Arial" w:hAnsi="Arial" w:cs="Arial"/>
          <w:b/>
          <w:bCs/>
          <w:color w:val="000000" w:themeColor="text1"/>
          <w:sz w:val="24"/>
          <w:szCs w:val="24"/>
          <w:vertAlign w:val="superscript"/>
        </w:rPr>
        <w:t>Sc</w:t>
      </w:r>
      <w:r>
        <w:rPr>
          <w:rFonts w:ascii="Arial" w:eastAsia="Arial" w:hAnsi="Arial" w:cs="Arial"/>
          <w:b/>
          <w:bCs/>
          <w:color w:val="000000" w:themeColor="text1"/>
          <w:sz w:val="24"/>
          <w:szCs w:val="24"/>
        </w:rPr>
        <w:t xml:space="preserve"> from hamster-adapted strains and minor strains isolated from DY TME using CSSA or PSSA</w:t>
      </w:r>
      <w:r w:rsidRPr="00054862">
        <w:rPr>
          <w:rFonts w:ascii="Arial" w:eastAsia="Arial" w:hAnsi="Arial" w:cs="Arial"/>
          <w:b/>
          <w:bCs/>
          <w:color w:val="000000" w:themeColor="text1"/>
          <w:sz w:val="24"/>
          <w:szCs w:val="24"/>
        </w:rPr>
        <w:t>.</w:t>
      </w:r>
      <w:r w:rsidRPr="00054862">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A) Passage history of minor strains isolated from biologically cloned DY TME using CSSA or PSSA. Bold text indicates the designations used in the manuscript. B) Antibody affinity and electrophoretic migration of PrP</w:t>
      </w:r>
      <w:r w:rsidRPr="000F0C56">
        <w:rPr>
          <w:rFonts w:ascii="Arial" w:eastAsia="Arial" w:hAnsi="Arial" w:cs="Arial"/>
          <w:color w:val="000000" w:themeColor="text1"/>
          <w:sz w:val="24"/>
          <w:szCs w:val="24"/>
          <w:vertAlign w:val="superscript"/>
        </w:rPr>
        <w:t>Sc</w:t>
      </w:r>
      <w:r>
        <w:rPr>
          <w:rFonts w:ascii="Arial" w:eastAsia="Arial" w:hAnsi="Arial" w:cs="Arial"/>
          <w:color w:val="000000" w:themeColor="text1"/>
          <w:sz w:val="24"/>
          <w:szCs w:val="24"/>
        </w:rPr>
        <w:t xml:space="preserve"> from prion strains and minor strains that were </w:t>
      </w:r>
      <w:r w:rsidRPr="00054862">
        <w:rPr>
          <w:rFonts w:ascii="Arial" w:eastAsia="Arial" w:hAnsi="Arial" w:cs="Arial"/>
          <w:color w:val="000000" w:themeColor="text1"/>
          <w:sz w:val="24"/>
          <w:szCs w:val="24"/>
        </w:rPr>
        <w:t>first probed with anti-mouse primary antibody 12B2</w:t>
      </w:r>
      <w:r>
        <w:rPr>
          <w:rFonts w:ascii="Arial" w:eastAsia="Arial" w:hAnsi="Arial" w:cs="Arial"/>
          <w:color w:val="000000" w:themeColor="text1"/>
          <w:sz w:val="24"/>
          <w:szCs w:val="24"/>
        </w:rPr>
        <w:t xml:space="preserve"> and</w:t>
      </w:r>
      <w:r w:rsidRPr="00054862">
        <w:rPr>
          <w:rFonts w:ascii="Arial" w:eastAsia="Arial" w:hAnsi="Arial" w:cs="Arial"/>
          <w:color w:val="000000" w:themeColor="text1"/>
          <w:sz w:val="24"/>
          <w:szCs w:val="24"/>
        </w:rPr>
        <w:t xml:space="preserve"> then </w:t>
      </w:r>
      <w:proofErr w:type="spellStart"/>
      <w:r w:rsidRPr="00054862">
        <w:rPr>
          <w:rFonts w:ascii="Arial" w:eastAsia="Arial" w:hAnsi="Arial" w:cs="Arial"/>
          <w:color w:val="000000" w:themeColor="text1"/>
          <w:sz w:val="24"/>
          <w:szCs w:val="24"/>
        </w:rPr>
        <w:t>reprobed</w:t>
      </w:r>
      <w:proofErr w:type="spellEnd"/>
      <w:r w:rsidRPr="00054862">
        <w:rPr>
          <w:rFonts w:ascii="Arial" w:eastAsia="Arial" w:hAnsi="Arial" w:cs="Arial"/>
          <w:color w:val="000000" w:themeColor="text1"/>
          <w:sz w:val="24"/>
          <w:szCs w:val="24"/>
        </w:rPr>
        <w:t xml:space="preserve"> with anti-mouse primary antibody 3F4. </w:t>
      </w:r>
      <w:r w:rsidRPr="00054862">
        <w:rPr>
          <w:rFonts w:ascii="Arial" w:eastAsia="Arial" w:hAnsi="Arial" w:cs="Arial"/>
          <w:i/>
          <w:iCs/>
          <w:color w:val="000000" w:themeColor="text1"/>
          <w:sz w:val="24"/>
          <w:szCs w:val="24"/>
        </w:rPr>
        <w:t>Abbreviations:</w:t>
      </w:r>
      <w:r w:rsidRPr="00054862">
        <w:rPr>
          <w:rFonts w:ascii="Arial" w:eastAsia="Arial" w:hAnsi="Arial" w:cs="Arial"/>
          <w:color w:val="000000" w:themeColor="text1"/>
          <w:sz w:val="24"/>
          <w:szCs w:val="24"/>
        </w:rPr>
        <w:t xml:space="preserve"> UN, uninfected hamster; HY, hyper hamster-adapted TME; DY, drowsy hamster-adapted TME; CSSA1, DY 4M CSSA hamster passage 1; CSSA2, DY 4M CSSA hamster passage 2; CSSA3, DY 4M CSSA </w:t>
      </w:r>
      <w:r w:rsidRPr="00054862">
        <w:rPr>
          <w:rFonts w:ascii="Arial" w:eastAsia="Arial" w:hAnsi="Arial" w:cs="Arial"/>
          <w:color w:val="000000" w:themeColor="text1"/>
          <w:sz w:val="24"/>
          <w:szCs w:val="24"/>
        </w:rPr>
        <w:lastRenderedPageBreak/>
        <w:t>hamster passage 3; PSSA, DY PSSA hamster PMCA round 3</w:t>
      </w:r>
      <w:r>
        <w:rPr>
          <w:rFonts w:ascii="Arial" w:eastAsia="Arial" w:hAnsi="Arial" w:cs="Arial"/>
          <w:color w:val="000000" w:themeColor="text1"/>
          <w:sz w:val="24"/>
          <w:szCs w:val="24"/>
        </w:rPr>
        <w:t>; PSSA1, DY PSSA hamster passage 1.</w:t>
      </w:r>
      <w:r w:rsidRPr="00054862">
        <w:rPr>
          <w:rFonts w:ascii="Arial" w:eastAsia="Arial" w:hAnsi="Arial" w:cs="Arial"/>
          <w:color w:val="000000" w:themeColor="text1"/>
          <w:sz w:val="24"/>
          <w:szCs w:val="24"/>
        </w:rPr>
        <w:t xml:space="preserve"> </w:t>
      </w:r>
      <w:r w:rsidRPr="00054862">
        <w:rPr>
          <w:rFonts w:ascii="Arial" w:hAnsi="Arial" w:cs="Arial"/>
          <w:sz w:val="24"/>
          <w:szCs w:val="24"/>
        </w:rPr>
        <w:br w:type="page"/>
      </w:r>
    </w:p>
    <w:p w14:paraId="2C2D97B5" w14:textId="77777777" w:rsidR="009A7968" w:rsidRPr="00054862" w:rsidRDefault="009A7968" w:rsidP="009A7968">
      <w:pPr>
        <w:spacing w:after="0" w:line="480" w:lineRule="auto"/>
        <w:rPr>
          <w:rFonts w:ascii="Arial" w:hAnsi="Arial" w:cs="Arial"/>
          <w:sz w:val="24"/>
          <w:szCs w:val="24"/>
        </w:rPr>
      </w:pPr>
      <w:r>
        <w:rPr>
          <w:rFonts w:ascii="Arial" w:hAnsi="Arial" w:cs="Arial"/>
          <w:noProof/>
          <w:sz w:val="24"/>
          <w:szCs w:val="24"/>
        </w:rPr>
        <w:lastRenderedPageBreak/>
        <w:drawing>
          <wp:inline distT="0" distB="0" distL="0" distR="0" wp14:anchorId="18CFEDFD" wp14:editId="6A5844FB">
            <wp:extent cx="4764881" cy="4725174"/>
            <wp:effectExtent l="0" t="0" r="0" b="0"/>
            <wp:docPr id="1270824235" name="Picture 12"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824235" name="Picture 12" descr="A close-up of a test resul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79326" cy="4739499"/>
                    </a:xfrm>
                    <a:prstGeom prst="rect">
                      <a:avLst/>
                    </a:prstGeom>
                  </pic:spPr>
                </pic:pic>
              </a:graphicData>
            </a:graphic>
          </wp:inline>
        </w:drawing>
      </w:r>
    </w:p>
    <w:p w14:paraId="6C21C382" w14:textId="77777777" w:rsidR="009A7968" w:rsidRDefault="009A7968" w:rsidP="009A7968">
      <w:pPr>
        <w:spacing w:after="0" w:line="480" w:lineRule="auto"/>
        <w:rPr>
          <w:rFonts w:ascii="Arial" w:eastAsia="Arial" w:hAnsi="Arial" w:cs="Arial"/>
          <w:b/>
          <w:bCs/>
          <w:color w:val="000000" w:themeColor="text1"/>
          <w:sz w:val="24"/>
          <w:szCs w:val="24"/>
        </w:rPr>
      </w:pPr>
      <w:r w:rsidRPr="00054862">
        <w:rPr>
          <w:rFonts w:ascii="Arial" w:eastAsia="Arial" w:hAnsi="Arial" w:cs="Arial"/>
          <w:b/>
          <w:bCs/>
          <w:color w:val="000000" w:themeColor="text1"/>
          <w:sz w:val="24"/>
          <w:szCs w:val="24"/>
        </w:rPr>
        <w:t>Supplementa</w:t>
      </w:r>
      <w:r>
        <w:rPr>
          <w:rFonts w:ascii="Arial" w:eastAsia="Arial" w:hAnsi="Arial" w:cs="Arial"/>
          <w:b/>
          <w:bCs/>
          <w:color w:val="000000" w:themeColor="text1"/>
          <w:sz w:val="24"/>
          <w:szCs w:val="24"/>
        </w:rPr>
        <w:t>l</w:t>
      </w:r>
      <w:r w:rsidRPr="00054862">
        <w:rPr>
          <w:rFonts w:ascii="Arial" w:eastAsia="Arial" w:hAnsi="Arial" w:cs="Arial"/>
          <w:b/>
          <w:bCs/>
          <w:color w:val="000000" w:themeColor="text1"/>
          <w:sz w:val="24"/>
          <w:szCs w:val="24"/>
        </w:rPr>
        <w:t xml:space="preserve"> Figure 2. </w:t>
      </w:r>
      <w:r>
        <w:rPr>
          <w:rFonts w:ascii="Arial" w:eastAsia="Arial" w:hAnsi="Arial" w:cs="Arial"/>
          <w:b/>
          <w:bCs/>
          <w:color w:val="000000" w:themeColor="text1"/>
          <w:sz w:val="24"/>
          <w:szCs w:val="24"/>
        </w:rPr>
        <w:t>PMCA conversion efficiency of</w:t>
      </w:r>
      <w:r w:rsidRPr="00054862">
        <w:rPr>
          <w:rFonts w:ascii="Arial" w:eastAsia="Arial" w:hAnsi="Arial" w:cs="Arial"/>
          <w:b/>
          <w:bCs/>
          <w:color w:val="000000" w:themeColor="text1"/>
          <w:sz w:val="24"/>
          <w:szCs w:val="24"/>
        </w:rPr>
        <w:t xml:space="preserve"> hamster prion strains. </w:t>
      </w:r>
    </w:p>
    <w:p w14:paraId="66563A60" w14:textId="77777777" w:rsidR="009A7968" w:rsidRPr="00935C8D" w:rsidRDefault="009A7968" w:rsidP="009A7968">
      <w:pPr>
        <w:spacing w:after="0" w:line="480" w:lineRule="auto"/>
        <w:rPr>
          <w:rFonts w:ascii="Arial" w:eastAsia="Arial" w:hAnsi="Arial" w:cs="Arial"/>
          <w:color w:val="000000" w:themeColor="text1"/>
          <w:sz w:val="24"/>
          <w:szCs w:val="24"/>
        </w:rPr>
      </w:pPr>
      <w:r>
        <w:rPr>
          <w:rFonts w:ascii="Arial" w:eastAsia="Arial" w:hAnsi="Arial" w:cs="Arial"/>
          <w:color w:val="000000" w:themeColor="text1"/>
          <w:sz w:val="24"/>
          <w:szCs w:val="24"/>
        </w:rPr>
        <w:t>W</w:t>
      </w:r>
      <w:r w:rsidRPr="00935C8D">
        <w:rPr>
          <w:rFonts w:ascii="Arial" w:eastAsia="Arial" w:hAnsi="Arial" w:cs="Arial"/>
          <w:color w:val="000000" w:themeColor="text1"/>
          <w:sz w:val="24"/>
          <w:szCs w:val="24"/>
        </w:rPr>
        <w:t>estern blot</w:t>
      </w:r>
      <w:r>
        <w:rPr>
          <w:rFonts w:ascii="Arial" w:eastAsia="Arial" w:hAnsi="Arial" w:cs="Arial"/>
          <w:color w:val="000000" w:themeColor="text1"/>
          <w:sz w:val="24"/>
          <w:szCs w:val="24"/>
        </w:rPr>
        <w:t xml:space="preserve"> analysis </w:t>
      </w:r>
      <w:r w:rsidRPr="00935C8D">
        <w:rPr>
          <w:rFonts w:ascii="Arial" w:eastAsia="Arial" w:hAnsi="Arial" w:cs="Arial"/>
          <w:color w:val="000000" w:themeColor="text1"/>
          <w:sz w:val="24"/>
          <w:szCs w:val="24"/>
        </w:rPr>
        <w:t xml:space="preserve">of intraspecies PMCA reactions seeded with tenfold serial dilutions of A) </w:t>
      </w:r>
      <w:r>
        <w:rPr>
          <w:rFonts w:ascii="Arial" w:eastAsia="Arial" w:hAnsi="Arial" w:cs="Arial"/>
          <w:color w:val="000000" w:themeColor="text1"/>
          <w:sz w:val="24"/>
          <w:szCs w:val="24"/>
        </w:rPr>
        <w:t xml:space="preserve">high conversion efficiency prion strains HY TME, </w:t>
      </w:r>
      <w:proofErr w:type="spellStart"/>
      <w:r>
        <w:rPr>
          <w:rFonts w:ascii="Arial" w:eastAsia="Arial" w:hAnsi="Arial" w:cs="Arial"/>
          <w:color w:val="000000" w:themeColor="text1"/>
          <w:sz w:val="24"/>
          <w:szCs w:val="24"/>
        </w:rPr>
        <w:t>HaCWD</w:t>
      </w:r>
      <w:proofErr w:type="spellEnd"/>
      <w:r>
        <w:rPr>
          <w:rFonts w:ascii="Arial" w:eastAsia="Arial" w:hAnsi="Arial" w:cs="Arial"/>
          <w:color w:val="000000" w:themeColor="text1"/>
          <w:sz w:val="24"/>
          <w:szCs w:val="24"/>
        </w:rPr>
        <w:t xml:space="preserve"> and 263K scrapie and</w:t>
      </w:r>
      <w:r w:rsidRPr="00935C8D">
        <w:rPr>
          <w:rFonts w:ascii="Arial" w:eastAsia="Arial" w:hAnsi="Arial" w:cs="Arial"/>
          <w:color w:val="000000" w:themeColor="text1"/>
          <w:sz w:val="24"/>
          <w:szCs w:val="24"/>
        </w:rPr>
        <w:t xml:space="preserve"> B) </w:t>
      </w:r>
      <w:r>
        <w:rPr>
          <w:rFonts w:ascii="Arial" w:eastAsia="Arial" w:hAnsi="Arial" w:cs="Arial"/>
          <w:color w:val="000000" w:themeColor="text1"/>
          <w:sz w:val="24"/>
          <w:szCs w:val="24"/>
        </w:rPr>
        <w:t>low conversion efficiency prion strains 139H scrapie and ME7H scrapie</w:t>
      </w:r>
      <w:r w:rsidRPr="00935C8D">
        <w:rPr>
          <w:rFonts w:ascii="Arial" w:eastAsia="Arial" w:hAnsi="Arial" w:cs="Arial"/>
          <w:color w:val="000000" w:themeColor="text1"/>
          <w:sz w:val="24"/>
          <w:szCs w:val="24"/>
        </w:rPr>
        <w:t>. Each prion sample was examined with 3</w:t>
      </w:r>
      <w:r>
        <w:rPr>
          <w:rFonts w:ascii="Arial" w:eastAsia="Arial" w:hAnsi="Arial" w:cs="Arial"/>
          <w:color w:val="000000" w:themeColor="text1"/>
          <w:sz w:val="24"/>
          <w:szCs w:val="24"/>
        </w:rPr>
        <w:t>-5</w:t>
      </w:r>
      <w:r w:rsidRPr="00935C8D">
        <w:rPr>
          <w:rFonts w:ascii="Arial" w:eastAsia="Arial" w:hAnsi="Arial" w:cs="Arial"/>
          <w:color w:val="000000" w:themeColor="text1"/>
          <w:sz w:val="24"/>
          <w:szCs w:val="24"/>
        </w:rPr>
        <w:t xml:space="preserve"> biological replicates consisting of 4 technical replicates each. Uninfected (UN) brain homogenate or HY TME-infected brain homogenate seeded PMCA reactions were included in each experiment as negative and positive controls, respectively.</w:t>
      </w:r>
      <w:r w:rsidRPr="00054862">
        <w:rPr>
          <w:rFonts w:ascii="Arial" w:hAnsi="Arial" w:cs="Arial"/>
          <w:sz w:val="24"/>
          <w:szCs w:val="24"/>
        </w:rPr>
        <w:br w:type="page"/>
      </w:r>
    </w:p>
    <w:p w14:paraId="150A6126" w14:textId="77777777" w:rsidR="009A7968" w:rsidRDefault="009A7968" w:rsidP="009A7968">
      <w:pPr>
        <w:spacing w:line="480" w:lineRule="auto"/>
        <w:rPr>
          <w:rFonts w:ascii="Arial" w:hAnsi="Arial" w:cs="Arial"/>
          <w:sz w:val="24"/>
          <w:szCs w:val="24"/>
        </w:rPr>
      </w:pPr>
      <w:r>
        <w:rPr>
          <w:rFonts w:ascii="Arial" w:hAnsi="Arial" w:cs="Arial"/>
          <w:noProof/>
          <w:sz w:val="24"/>
          <w:szCs w:val="24"/>
        </w:rPr>
        <w:lastRenderedPageBreak/>
        <w:drawing>
          <wp:inline distT="0" distB="0" distL="0" distR="0" wp14:anchorId="4F20CFFB" wp14:editId="38D7C05A">
            <wp:extent cx="5943600" cy="2564765"/>
            <wp:effectExtent l="0" t="0" r="0" b="635"/>
            <wp:docPr id="913135145" name="Picture 3" descr="A comparison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35145" name="Picture 3" descr="A comparison of different colored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64765"/>
                    </a:xfrm>
                    <a:prstGeom prst="rect">
                      <a:avLst/>
                    </a:prstGeom>
                  </pic:spPr>
                </pic:pic>
              </a:graphicData>
            </a:graphic>
          </wp:inline>
        </w:drawing>
      </w:r>
    </w:p>
    <w:p w14:paraId="4A3DB456" w14:textId="77777777" w:rsidR="009A7968" w:rsidRDefault="009A7968" w:rsidP="009A7968">
      <w:pPr>
        <w:spacing w:line="480" w:lineRule="auto"/>
        <w:rPr>
          <w:rFonts w:ascii="Arial" w:hAnsi="Arial" w:cs="Arial"/>
          <w:sz w:val="24"/>
          <w:szCs w:val="24"/>
        </w:rPr>
      </w:pPr>
      <w:r w:rsidRPr="00EE217C">
        <w:rPr>
          <w:rFonts w:ascii="Arial" w:hAnsi="Arial" w:cs="Arial"/>
          <w:b/>
          <w:bCs/>
          <w:sz w:val="24"/>
          <w:szCs w:val="24"/>
        </w:rPr>
        <w:t>Supplementa</w:t>
      </w:r>
      <w:r>
        <w:rPr>
          <w:rFonts w:ascii="Arial" w:hAnsi="Arial" w:cs="Arial"/>
          <w:b/>
          <w:bCs/>
          <w:sz w:val="24"/>
          <w:szCs w:val="24"/>
        </w:rPr>
        <w:t>l</w:t>
      </w:r>
      <w:r w:rsidRPr="00EE217C">
        <w:rPr>
          <w:rFonts w:ascii="Arial" w:hAnsi="Arial" w:cs="Arial"/>
          <w:b/>
          <w:bCs/>
          <w:sz w:val="24"/>
          <w:szCs w:val="24"/>
        </w:rPr>
        <w:t xml:space="preserve"> Figure 3.</w:t>
      </w:r>
      <w:r>
        <w:rPr>
          <w:rFonts w:ascii="Arial" w:hAnsi="Arial" w:cs="Arial"/>
          <w:sz w:val="24"/>
          <w:szCs w:val="24"/>
        </w:rPr>
        <w:t xml:space="preserve"> </w:t>
      </w:r>
      <w:r w:rsidRPr="00D16C5C">
        <w:rPr>
          <w:rFonts w:ascii="Arial" w:hAnsi="Arial" w:cs="Arial"/>
          <w:sz w:val="24"/>
          <w:szCs w:val="24"/>
        </w:rPr>
        <w:t xml:space="preserve">Quantification of </w:t>
      </w:r>
      <w:r>
        <w:rPr>
          <w:rFonts w:ascii="Arial" w:hAnsi="Arial" w:cs="Arial"/>
          <w:sz w:val="24"/>
          <w:szCs w:val="24"/>
        </w:rPr>
        <w:t xml:space="preserve">PMCA conversion efficiency of </w:t>
      </w:r>
      <w:r w:rsidRPr="00D16C5C">
        <w:rPr>
          <w:rFonts w:ascii="Arial" w:hAnsi="Arial" w:cs="Arial"/>
          <w:sz w:val="24"/>
          <w:szCs w:val="24"/>
        </w:rPr>
        <w:t>endpoint titration of tenfold serial dilutions of brain homogenate seeded into A) intraspecies or B) interspecies PMCA reactions</w:t>
      </w:r>
      <w:r>
        <w:rPr>
          <w:rFonts w:ascii="Arial" w:hAnsi="Arial" w:cs="Arial"/>
          <w:sz w:val="24"/>
          <w:szCs w:val="24"/>
        </w:rPr>
        <w:t xml:space="preserve"> in mouse brain substrate</w:t>
      </w:r>
      <w:r w:rsidRPr="00D16C5C">
        <w:rPr>
          <w:rFonts w:ascii="Arial" w:hAnsi="Arial" w:cs="Arial"/>
          <w:sz w:val="24"/>
          <w:szCs w:val="24"/>
        </w:rPr>
        <w:t xml:space="preserve">. Bar graphs represent all technical replicates for each prion sample, with means and standard deviations. </w:t>
      </w:r>
      <w:r w:rsidRPr="00D16C5C">
        <w:rPr>
          <w:rFonts w:ascii="Arial" w:hAnsi="Arial" w:cs="Arial"/>
          <w:i/>
          <w:iCs/>
          <w:sz w:val="24"/>
          <w:szCs w:val="24"/>
        </w:rPr>
        <w:t xml:space="preserve">Abbreviations: </w:t>
      </w:r>
      <w:proofErr w:type="spellStart"/>
      <w:r w:rsidRPr="00D16C5C">
        <w:rPr>
          <w:rFonts w:ascii="Arial" w:hAnsi="Arial" w:cs="Arial"/>
          <w:sz w:val="24"/>
          <w:szCs w:val="24"/>
        </w:rPr>
        <w:t>HaCWD</w:t>
      </w:r>
      <w:proofErr w:type="spellEnd"/>
      <w:r w:rsidRPr="00D16C5C">
        <w:rPr>
          <w:rFonts w:ascii="Arial" w:hAnsi="Arial" w:cs="Arial"/>
          <w:sz w:val="24"/>
          <w:szCs w:val="24"/>
        </w:rPr>
        <w:t xml:space="preserve">, hamster-adapted chronic wasting disease; 263K, 139H or ME7H hamster-adapted scrapie. </w:t>
      </w:r>
      <w:r>
        <w:rPr>
          <w:rFonts w:ascii="Arial" w:hAnsi="Arial" w:cs="Arial"/>
          <w:sz w:val="24"/>
          <w:szCs w:val="24"/>
        </w:rPr>
        <w:br w:type="page"/>
      </w:r>
    </w:p>
    <w:p w14:paraId="3C3C36A9" w14:textId="77777777" w:rsidR="009A7968" w:rsidRPr="00054862" w:rsidRDefault="009A7968" w:rsidP="009A7968">
      <w:pPr>
        <w:spacing w:after="0" w:line="480" w:lineRule="auto"/>
        <w:rPr>
          <w:rFonts w:ascii="Arial" w:hAnsi="Arial" w:cs="Arial"/>
          <w:sz w:val="24"/>
          <w:szCs w:val="24"/>
        </w:rPr>
      </w:pPr>
      <w:r>
        <w:rPr>
          <w:rFonts w:ascii="Arial" w:hAnsi="Arial" w:cs="Arial"/>
          <w:noProof/>
          <w:sz w:val="24"/>
          <w:szCs w:val="24"/>
        </w:rPr>
        <w:lastRenderedPageBreak/>
        <w:drawing>
          <wp:inline distT="0" distB="0" distL="0" distR="0" wp14:anchorId="47FB1350" wp14:editId="0620BD02">
            <wp:extent cx="4793456" cy="1383752"/>
            <wp:effectExtent l="0" t="0" r="0" b="635"/>
            <wp:docPr id="939216998" name="Picture 13" descr="A black and white image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216998" name="Picture 13" descr="A black and white image of a pers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4781" cy="1389908"/>
                    </a:xfrm>
                    <a:prstGeom prst="rect">
                      <a:avLst/>
                    </a:prstGeom>
                  </pic:spPr>
                </pic:pic>
              </a:graphicData>
            </a:graphic>
          </wp:inline>
        </w:drawing>
      </w:r>
    </w:p>
    <w:p w14:paraId="6D09CF0D" w14:textId="77777777" w:rsidR="009A7968" w:rsidRPr="00054862" w:rsidRDefault="009A7968" w:rsidP="009A7968">
      <w:pPr>
        <w:spacing w:after="0" w:line="480" w:lineRule="auto"/>
        <w:ind w:left="-20" w:right="-20"/>
        <w:rPr>
          <w:rFonts w:ascii="Arial" w:eastAsia="Arial" w:hAnsi="Arial" w:cs="Arial"/>
          <w:color w:val="000000" w:themeColor="text1"/>
          <w:sz w:val="24"/>
          <w:szCs w:val="24"/>
        </w:rPr>
      </w:pPr>
      <w:r w:rsidRPr="00054862">
        <w:rPr>
          <w:rFonts w:ascii="Arial" w:eastAsia="Arial" w:hAnsi="Arial" w:cs="Arial"/>
          <w:b/>
          <w:bCs/>
          <w:color w:val="000000" w:themeColor="text1"/>
          <w:sz w:val="24"/>
          <w:szCs w:val="24"/>
        </w:rPr>
        <w:t>Supplementa</w:t>
      </w:r>
      <w:r>
        <w:rPr>
          <w:rFonts w:ascii="Arial" w:eastAsia="Arial" w:hAnsi="Arial" w:cs="Arial"/>
          <w:b/>
          <w:bCs/>
          <w:color w:val="000000" w:themeColor="text1"/>
          <w:sz w:val="24"/>
          <w:szCs w:val="24"/>
        </w:rPr>
        <w:t>l</w:t>
      </w:r>
      <w:r w:rsidRPr="00054862">
        <w:rPr>
          <w:rFonts w:ascii="Arial" w:eastAsia="Arial" w:hAnsi="Arial" w:cs="Arial"/>
          <w:b/>
          <w:bCs/>
          <w:color w:val="000000" w:themeColor="text1"/>
          <w:sz w:val="24"/>
          <w:szCs w:val="24"/>
        </w:rPr>
        <w:t xml:space="preserve"> Figure </w:t>
      </w:r>
      <w:r>
        <w:rPr>
          <w:rFonts w:ascii="Arial" w:eastAsia="Arial" w:hAnsi="Arial" w:cs="Arial"/>
          <w:b/>
          <w:bCs/>
          <w:color w:val="000000" w:themeColor="text1"/>
          <w:sz w:val="24"/>
          <w:szCs w:val="24"/>
        </w:rPr>
        <w:t>4</w:t>
      </w:r>
      <w:r w:rsidRPr="00054862">
        <w:rPr>
          <w:rFonts w:ascii="Arial" w:eastAsia="Arial" w:hAnsi="Arial" w:cs="Arial"/>
          <w:b/>
          <w:bCs/>
          <w:color w:val="000000" w:themeColor="text1"/>
          <w:sz w:val="24"/>
          <w:szCs w:val="24"/>
        </w:rPr>
        <w:t xml:space="preserve">. Antibody PRC7 binds to mouse </w:t>
      </w:r>
      <w:proofErr w:type="spellStart"/>
      <w:r w:rsidRPr="00054862">
        <w:rPr>
          <w:rFonts w:ascii="Arial" w:eastAsia="Arial" w:hAnsi="Arial" w:cs="Arial"/>
          <w:b/>
          <w:bCs/>
          <w:color w:val="000000" w:themeColor="text1"/>
          <w:sz w:val="24"/>
          <w:szCs w:val="24"/>
        </w:rPr>
        <w:t>PrP</w:t>
      </w:r>
      <w:proofErr w:type="spellEnd"/>
      <w:r w:rsidRPr="00054862">
        <w:rPr>
          <w:rFonts w:ascii="Arial" w:eastAsia="Arial" w:hAnsi="Arial" w:cs="Arial"/>
          <w:b/>
          <w:bCs/>
          <w:color w:val="000000" w:themeColor="text1"/>
          <w:sz w:val="24"/>
          <w:szCs w:val="24"/>
        </w:rPr>
        <w:t xml:space="preserve">, but not to hamster </w:t>
      </w:r>
      <w:proofErr w:type="spellStart"/>
      <w:r w:rsidRPr="00054862">
        <w:rPr>
          <w:rFonts w:ascii="Arial" w:eastAsia="Arial" w:hAnsi="Arial" w:cs="Arial"/>
          <w:b/>
          <w:bCs/>
          <w:color w:val="000000" w:themeColor="text1"/>
          <w:sz w:val="24"/>
          <w:szCs w:val="24"/>
        </w:rPr>
        <w:t>PrP</w:t>
      </w:r>
      <w:proofErr w:type="spellEnd"/>
      <w:r w:rsidRPr="00054862">
        <w:rPr>
          <w:rFonts w:ascii="Arial" w:eastAsia="Arial" w:hAnsi="Arial" w:cs="Arial"/>
          <w:b/>
          <w:bCs/>
          <w:color w:val="000000" w:themeColor="text1"/>
          <w:sz w:val="24"/>
          <w:szCs w:val="24"/>
        </w:rPr>
        <w:t>.</w:t>
      </w:r>
      <w:r w:rsidRPr="00054862">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 xml:space="preserve">Western blot analysis of PRC7 antibody affinity for </w:t>
      </w:r>
      <w:proofErr w:type="spellStart"/>
      <w:r>
        <w:rPr>
          <w:rFonts w:ascii="Arial" w:eastAsia="Arial" w:hAnsi="Arial" w:cs="Arial"/>
          <w:color w:val="000000" w:themeColor="text1"/>
          <w:sz w:val="24"/>
          <w:szCs w:val="24"/>
        </w:rPr>
        <w:t>PrP</w:t>
      </w:r>
      <w:proofErr w:type="spellEnd"/>
      <w:r>
        <w:rPr>
          <w:rFonts w:ascii="Arial" w:eastAsia="Arial" w:hAnsi="Arial" w:cs="Arial"/>
          <w:color w:val="000000" w:themeColor="text1"/>
          <w:sz w:val="24"/>
          <w:szCs w:val="24"/>
        </w:rPr>
        <w:t xml:space="preserve"> in mice or hamsters with or without PK digestion. </w:t>
      </w:r>
      <w:r w:rsidRPr="00054862">
        <w:rPr>
          <w:rFonts w:ascii="Arial" w:eastAsia="Arial" w:hAnsi="Arial" w:cs="Arial"/>
          <w:i/>
          <w:iCs/>
          <w:color w:val="000000" w:themeColor="text1"/>
          <w:sz w:val="24"/>
          <w:szCs w:val="24"/>
        </w:rPr>
        <w:t>Abbreviations:</w:t>
      </w:r>
      <w:r w:rsidRPr="00054862">
        <w:rPr>
          <w:rFonts w:ascii="Arial" w:eastAsia="Arial" w:hAnsi="Arial" w:cs="Arial"/>
          <w:color w:val="000000" w:themeColor="text1"/>
          <w:sz w:val="24"/>
          <w:szCs w:val="24"/>
        </w:rPr>
        <w:t xml:space="preserve"> </w:t>
      </w:r>
      <w:proofErr w:type="spellStart"/>
      <w:r w:rsidRPr="00054862">
        <w:rPr>
          <w:rFonts w:ascii="Arial" w:eastAsia="Arial" w:hAnsi="Arial" w:cs="Arial"/>
          <w:color w:val="000000" w:themeColor="text1"/>
          <w:sz w:val="24"/>
          <w:szCs w:val="24"/>
        </w:rPr>
        <w:t>UN</w:t>
      </w:r>
      <w:r w:rsidRPr="00054862">
        <w:rPr>
          <w:rFonts w:ascii="Arial" w:eastAsia="Arial" w:hAnsi="Arial" w:cs="Arial"/>
          <w:color w:val="000000" w:themeColor="text1"/>
          <w:sz w:val="24"/>
          <w:szCs w:val="24"/>
          <w:vertAlign w:val="subscript"/>
        </w:rPr>
        <w:t>Mo</w:t>
      </w:r>
      <w:proofErr w:type="spellEnd"/>
      <w:r w:rsidRPr="00054862">
        <w:rPr>
          <w:rFonts w:ascii="Arial" w:eastAsia="Arial" w:hAnsi="Arial" w:cs="Arial"/>
          <w:color w:val="000000" w:themeColor="text1"/>
          <w:sz w:val="24"/>
          <w:szCs w:val="24"/>
        </w:rPr>
        <w:t xml:space="preserve">, uninfected mouse; RML, Rocky Mountain </w:t>
      </w:r>
      <w:r>
        <w:rPr>
          <w:rFonts w:ascii="Arial" w:eastAsia="Arial" w:hAnsi="Arial" w:cs="Arial"/>
          <w:color w:val="000000" w:themeColor="text1"/>
          <w:sz w:val="24"/>
          <w:szCs w:val="24"/>
        </w:rPr>
        <w:t>l</w:t>
      </w:r>
      <w:r w:rsidRPr="00054862">
        <w:rPr>
          <w:rFonts w:ascii="Arial" w:eastAsia="Arial" w:hAnsi="Arial" w:cs="Arial"/>
          <w:color w:val="000000" w:themeColor="text1"/>
          <w:sz w:val="24"/>
          <w:szCs w:val="24"/>
        </w:rPr>
        <w:t xml:space="preserve">aboratory mouse-adapted scrapie; </w:t>
      </w:r>
      <w:proofErr w:type="spellStart"/>
      <w:r w:rsidRPr="00054862">
        <w:rPr>
          <w:rFonts w:ascii="Arial" w:eastAsia="Arial" w:hAnsi="Arial" w:cs="Arial"/>
          <w:color w:val="000000" w:themeColor="text1"/>
          <w:sz w:val="24"/>
          <w:szCs w:val="24"/>
        </w:rPr>
        <w:t>UN</w:t>
      </w:r>
      <w:r w:rsidRPr="00054862">
        <w:rPr>
          <w:rFonts w:ascii="Arial" w:eastAsia="Arial" w:hAnsi="Arial" w:cs="Arial"/>
          <w:color w:val="000000" w:themeColor="text1"/>
          <w:sz w:val="24"/>
          <w:szCs w:val="24"/>
          <w:vertAlign w:val="subscript"/>
        </w:rPr>
        <w:t>Ha</w:t>
      </w:r>
      <w:proofErr w:type="spellEnd"/>
      <w:r w:rsidRPr="00054862">
        <w:rPr>
          <w:rFonts w:ascii="Arial" w:eastAsia="Arial" w:hAnsi="Arial" w:cs="Arial"/>
          <w:color w:val="000000" w:themeColor="text1"/>
          <w:sz w:val="24"/>
          <w:szCs w:val="24"/>
        </w:rPr>
        <w:t xml:space="preserve">, uninfected hamster; HY, hyper hamster-adapted TME; DY, drowsy hamster-adapted TME; CSSA1, DY 4M CSSA hamster passage 1; CSSA2, DY 4M CSSA hamster passage 2; CSSA3, DY 4M CSSA hamster passage 3. </w:t>
      </w:r>
      <w:r w:rsidRPr="00054862">
        <w:rPr>
          <w:rFonts w:ascii="Arial" w:hAnsi="Arial" w:cs="Arial"/>
          <w:sz w:val="24"/>
          <w:szCs w:val="24"/>
        </w:rPr>
        <w:br w:type="page"/>
      </w:r>
    </w:p>
    <w:p w14:paraId="449E6019" w14:textId="77777777" w:rsidR="00A4741C" w:rsidRDefault="00A4741C"/>
    <w:sectPr w:rsidR="00A474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968"/>
    <w:rsid w:val="00000ED7"/>
    <w:rsid w:val="00003640"/>
    <w:rsid w:val="00003FE7"/>
    <w:rsid w:val="00012241"/>
    <w:rsid w:val="00016F9A"/>
    <w:rsid w:val="000219CB"/>
    <w:rsid w:val="00021FB5"/>
    <w:rsid w:val="000228D2"/>
    <w:rsid w:val="00046EDB"/>
    <w:rsid w:val="00052F13"/>
    <w:rsid w:val="0005477B"/>
    <w:rsid w:val="00063B03"/>
    <w:rsid w:val="00065516"/>
    <w:rsid w:val="000655EA"/>
    <w:rsid w:val="00065D20"/>
    <w:rsid w:val="000761FA"/>
    <w:rsid w:val="000819F0"/>
    <w:rsid w:val="000919F7"/>
    <w:rsid w:val="000A2DEA"/>
    <w:rsid w:val="000A65DA"/>
    <w:rsid w:val="000B08CA"/>
    <w:rsid w:val="000C5413"/>
    <w:rsid w:val="000D64C6"/>
    <w:rsid w:val="000E198B"/>
    <w:rsid w:val="000E290B"/>
    <w:rsid w:val="000E3BAE"/>
    <w:rsid w:val="001018C2"/>
    <w:rsid w:val="001030D2"/>
    <w:rsid w:val="001108A7"/>
    <w:rsid w:val="00114F1A"/>
    <w:rsid w:val="00117194"/>
    <w:rsid w:val="00120C12"/>
    <w:rsid w:val="00126609"/>
    <w:rsid w:val="00163680"/>
    <w:rsid w:val="0016469C"/>
    <w:rsid w:val="00170753"/>
    <w:rsid w:val="00171413"/>
    <w:rsid w:val="00172553"/>
    <w:rsid w:val="001754C8"/>
    <w:rsid w:val="00185BA6"/>
    <w:rsid w:val="00191274"/>
    <w:rsid w:val="001970BE"/>
    <w:rsid w:val="001A101F"/>
    <w:rsid w:val="001A3900"/>
    <w:rsid w:val="001A5DCE"/>
    <w:rsid w:val="001B1CFB"/>
    <w:rsid w:val="001B5A00"/>
    <w:rsid w:val="001C0660"/>
    <w:rsid w:val="001C41D9"/>
    <w:rsid w:val="001E595B"/>
    <w:rsid w:val="001F13C5"/>
    <w:rsid w:val="001F282E"/>
    <w:rsid w:val="001F6EA3"/>
    <w:rsid w:val="00202663"/>
    <w:rsid w:val="00210272"/>
    <w:rsid w:val="00210F76"/>
    <w:rsid w:val="00213545"/>
    <w:rsid w:val="002316C5"/>
    <w:rsid w:val="00231927"/>
    <w:rsid w:val="002322D5"/>
    <w:rsid w:val="00240A0E"/>
    <w:rsid w:val="00245AE2"/>
    <w:rsid w:val="002542C9"/>
    <w:rsid w:val="00255743"/>
    <w:rsid w:val="00256401"/>
    <w:rsid w:val="00261507"/>
    <w:rsid w:val="00264098"/>
    <w:rsid w:val="002644EA"/>
    <w:rsid w:val="00282C6D"/>
    <w:rsid w:val="00291EFB"/>
    <w:rsid w:val="002938C8"/>
    <w:rsid w:val="002A45B4"/>
    <w:rsid w:val="002B312C"/>
    <w:rsid w:val="002B5CCE"/>
    <w:rsid w:val="002B655B"/>
    <w:rsid w:val="002C10BF"/>
    <w:rsid w:val="002D01B9"/>
    <w:rsid w:val="002E46EE"/>
    <w:rsid w:val="003001C7"/>
    <w:rsid w:val="00306745"/>
    <w:rsid w:val="00306826"/>
    <w:rsid w:val="00315A67"/>
    <w:rsid w:val="00316E07"/>
    <w:rsid w:val="00317E49"/>
    <w:rsid w:val="00320FCA"/>
    <w:rsid w:val="00322724"/>
    <w:rsid w:val="00331C75"/>
    <w:rsid w:val="00332599"/>
    <w:rsid w:val="003342AD"/>
    <w:rsid w:val="00364439"/>
    <w:rsid w:val="0037129C"/>
    <w:rsid w:val="003812C8"/>
    <w:rsid w:val="00382AE9"/>
    <w:rsid w:val="00385475"/>
    <w:rsid w:val="0039018F"/>
    <w:rsid w:val="003907FA"/>
    <w:rsid w:val="003945FA"/>
    <w:rsid w:val="003A3E5D"/>
    <w:rsid w:val="003A4684"/>
    <w:rsid w:val="003B4442"/>
    <w:rsid w:val="003C16A1"/>
    <w:rsid w:val="003C53C3"/>
    <w:rsid w:val="003C67D4"/>
    <w:rsid w:val="003D63BA"/>
    <w:rsid w:val="003E5701"/>
    <w:rsid w:val="003F345B"/>
    <w:rsid w:val="00400A7F"/>
    <w:rsid w:val="00403EDA"/>
    <w:rsid w:val="00405561"/>
    <w:rsid w:val="00406B15"/>
    <w:rsid w:val="004131F3"/>
    <w:rsid w:val="00425DC6"/>
    <w:rsid w:val="00426CE1"/>
    <w:rsid w:val="00431C96"/>
    <w:rsid w:val="00431F6A"/>
    <w:rsid w:val="004350F6"/>
    <w:rsid w:val="0043700A"/>
    <w:rsid w:val="00463DD9"/>
    <w:rsid w:val="00482727"/>
    <w:rsid w:val="00482C15"/>
    <w:rsid w:val="00483C54"/>
    <w:rsid w:val="00497E53"/>
    <w:rsid w:val="004A2662"/>
    <w:rsid w:val="004B0FC3"/>
    <w:rsid w:val="004F08BA"/>
    <w:rsid w:val="004F0ABC"/>
    <w:rsid w:val="00505436"/>
    <w:rsid w:val="00520487"/>
    <w:rsid w:val="00530315"/>
    <w:rsid w:val="005337E7"/>
    <w:rsid w:val="00534763"/>
    <w:rsid w:val="005436F0"/>
    <w:rsid w:val="0055151A"/>
    <w:rsid w:val="00552476"/>
    <w:rsid w:val="00554171"/>
    <w:rsid w:val="00556D04"/>
    <w:rsid w:val="00565F01"/>
    <w:rsid w:val="0058639A"/>
    <w:rsid w:val="005A1899"/>
    <w:rsid w:val="005A4147"/>
    <w:rsid w:val="005A4F06"/>
    <w:rsid w:val="005A68BA"/>
    <w:rsid w:val="005B09E8"/>
    <w:rsid w:val="005B26C6"/>
    <w:rsid w:val="005B3DEB"/>
    <w:rsid w:val="005C175F"/>
    <w:rsid w:val="005E1D3D"/>
    <w:rsid w:val="005E3B6A"/>
    <w:rsid w:val="005E6884"/>
    <w:rsid w:val="005F1D78"/>
    <w:rsid w:val="0062235D"/>
    <w:rsid w:val="00625EBB"/>
    <w:rsid w:val="00634605"/>
    <w:rsid w:val="00641E72"/>
    <w:rsid w:val="00653A42"/>
    <w:rsid w:val="00670AB2"/>
    <w:rsid w:val="00670D29"/>
    <w:rsid w:val="00673940"/>
    <w:rsid w:val="006849F4"/>
    <w:rsid w:val="00691BB9"/>
    <w:rsid w:val="00696392"/>
    <w:rsid w:val="00696C2D"/>
    <w:rsid w:val="006B33A2"/>
    <w:rsid w:val="006C7505"/>
    <w:rsid w:val="006D6881"/>
    <w:rsid w:val="006E0CB4"/>
    <w:rsid w:val="006E1AC4"/>
    <w:rsid w:val="006E4D89"/>
    <w:rsid w:val="00701900"/>
    <w:rsid w:val="00701C37"/>
    <w:rsid w:val="00703096"/>
    <w:rsid w:val="00711C5F"/>
    <w:rsid w:val="0071264D"/>
    <w:rsid w:val="007240D3"/>
    <w:rsid w:val="00747C42"/>
    <w:rsid w:val="0075143B"/>
    <w:rsid w:val="00751568"/>
    <w:rsid w:val="00752E8E"/>
    <w:rsid w:val="00756D2D"/>
    <w:rsid w:val="00761769"/>
    <w:rsid w:val="0076580C"/>
    <w:rsid w:val="007712FA"/>
    <w:rsid w:val="00773F30"/>
    <w:rsid w:val="00781ADB"/>
    <w:rsid w:val="0078216C"/>
    <w:rsid w:val="0078234A"/>
    <w:rsid w:val="0079173E"/>
    <w:rsid w:val="0079337C"/>
    <w:rsid w:val="00794B3A"/>
    <w:rsid w:val="0079504E"/>
    <w:rsid w:val="007A018F"/>
    <w:rsid w:val="007C503C"/>
    <w:rsid w:val="007C7B2B"/>
    <w:rsid w:val="007D0456"/>
    <w:rsid w:val="007E0BC2"/>
    <w:rsid w:val="007F21F4"/>
    <w:rsid w:val="00800D2C"/>
    <w:rsid w:val="00801305"/>
    <w:rsid w:val="00801987"/>
    <w:rsid w:val="00807A61"/>
    <w:rsid w:val="00810193"/>
    <w:rsid w:val="008205CF"/>
    <w:rsid w:val="00826318"/>
    <w:rsid w:val="008318C2"/>
    <w:rsid w:val="00835CC7"/>
    <w:rsid w:val="00837511"/>
    <w:rsid w:val="008410C4"/>
    <w:rsid w:val="00842FBD"/>
    <w:rsid w:val="0084544B"/>
    <w:rsid w:val="00847C39"/>
    <w:rsid w:val="008506DB"/>
    <w:rsid w:val="008548B0"/>
    <w:rsid w:val="00871B23"/>
    <w:rsid w:val="00891414"/>
    <w:rsid w:val="00891D71"/>
    <w:rsid w:val="008923FB"/>
    <w:rsid w:val="008945A3"/>
    <w:rsid w:val="00896AE2"/>
    <w:rsid w:val="0089748A"/>
    <w:rsid w:val="00897C13"/>
    <w:rsid w:val="008A0CF3"/>
    <w:rsid w:val="008A1394"/>
    <w:rsid w:val="008A3928"/>
    <w:rsid w:val="008A3DB0"/>
    <w:rsid w:val="008B39D8"/>
    <w:rsid w:val="008B4644"/>
    <w:rsid w:val="008C58F6"/>
    <w:rsid w:val="008D52F5"/>
    <w:rsid w:val="008D68E9"/>
    <w:rsid w:val="008E17DC"/>
    <w:rsid w:val="008E18A8"/>
    <w:rsid w:val="008E2354"/>
    <w:rsid w:val="008E2BA4"/>
    <w:rsid w:val="008E428A"/>
    <w:rsid w:val="008E4494"/>
    <w:rsid w:val="009004E7"/>
    <w:rsid w:val="0090199B"/>
    <w:rsid w:val="009039D1"/>
    <w:rsid w:val="00903C2A"/>
    <w:rsid w:val="00903CA4"/>
    <w:rsid w:val="00931858"/>
    <w:rsid w:val="00932973"/>
    <w:rsid w:val="00933584"/>
    <w:rsid w:val="00935F33"/>
    <w:rsid w:val="00944F3C"/>
    <w:rsid w:val="00947DE8"/>
    <w:rsid w:val="00950837"/>
    <w:rsid w:val="0096215A"/>
    <w:rsid w:val="00962180"/>
    <w:rsid w:val="009822A6"/>
    <w:rsid w:val="00996981"/>
    <w:rsid w:val="009A7968"/>
    <w:rsid w:val="009B0295"/>
    <w:rsid w:val="009B4C75"/>
    <w:rsid w:val="009C0E5E"/>
    <w:rsid w:val="009D76E0"/>
    <w:rsid w:val="009E0436"/>
    <w:rsid w:val="009F0A65"/>
    <w:rsid w:val="009F3E92"/>
    <w:rsid w:val="009F71AA"/>
    <w:rsid w:val="009F73C6"/>
    <w:rsid w:val="00A006E2"/>
    <w:rsid w:val="00A236ED"/>
    <w:rsid w:val="00A316C8"/>
    <w:rsid w:val="00A33B82"/>
    <w:rsid w:val="00A33E5B"/>
    <w:rsid w:val="00A34A19"/>
    <w:rsid w:val="00A42A42"/>
    <w:rsid w:val="00A42CD0"/>
    <w:rsid w:val="00A4702A"/>
    <w:rsid w:val="00A4741C"/>
    <w:rsid w:val="00A54AAD"/>
    <w:rsid w:val="00A63B21"/>
    <w:rsid w:val="00A70851"/>
    <w:rsid w:val="00A72830"/>
    <w:rsid w:val="00A84378"/>
    <w:rsid w:val="00A95F00"/>
    <w:rsid w:val="00AA000C"/>
    <w:rsid w:val="00AA2A80"/>
    <w:rsid w:val="00AA49CE"/>
    <w:rsid w:val="00AB3069"/>
    <w:rsid w:val="00AB356E"/>
    <w:rsid w:val="00AB429D"/>
    <w:rsid w:val="00AC61BC"/>
    <w:rsid w:val="00AD56CE"/>
    <w:rsid w:val="00AF0126"/>
    <w:rsid w:val="00B0088A"/>
    <w:rsid w:val="00B06BE8"/>
    <w:rsid w:val="00B132BD"/>
    <w:rsid w:val="00B14C75"/>
    <w:rsid w:val="00B22273"/>
    <w:rsid w:val="00B26926"/>
    <w:rsid w:val="00B26C8D"/>
    <w:rsid w:val="00B27C08"/>
    <w:rsid w:val="00B33B0A"/>
    <w:rsid w:val="00B3715F"/>
    <w:rsid w:val="00B62626"/>
    <w:rsid w:val="00B743C6"/>
    <w:rsid w:val="00B74DBA"/>
    <w:rsid w:val="00B8218D"/>
    <w:rsid w:val="00B83F9F"/>
    <w:rsid w:val="00B85DE4"/>
    <w:rsid w:val="00B90AED"/>
    <w:rsid w:val="00B97650"/>
    <w:rsid w:val="00BA066E"/>
    <w:rsid w:val="00BA12C1"/>
    <w:rsid w:val="00BA34D5"/>
    <w:rsid w:val="00BB6C55"/>
    <w:rsid w:val="00BC0379"/>
    <w:rsid w:val="00BC5CE3"/>
    <w:rsid w:val="00BC681C"/>
    <w:rsid w:val="00BC69B5"/>
    <w:rsid w:val="00BD22FD"/>
    <w:rsid w:val="00BD26A0"/>
    <w:rsid w:val="00BD29EE"/>
    <w:rsid w:val="00BD6CAC"/>
    <w:rsid w:val="00BE32C5"/>
    <w:rsid w:val="00BE6BB0"/>
    <w:rsid w:val="00BF6B45"/>
    <w:rsid w:val="00BF7F4A"/>
    <w:rsid w:val="00C00930"/>
    <w:rsid w:val="00C00E34"/>
    <w:rsid w:val="00C17E23"/>
    <w:rsid w:val="00C31FAB"/>
    <w:rsid w:val="00C478C9"/>
    <w:rsid w:val="00C532A2"/>
    <w:rsid w:val="00C961EE"/>
    <w:rsid w:val="00C97217"/>
    <w:rsid w:val="00CA5D6E"/>
    <w:rsid w:val="00CB26FC"/>
    <w:rsid w:val="00CB3986"/>
    <w:rsid w:val="00CB7D83"/>
    <w:rsid w:val="00CD182A"/>
    <w:rsid w:val="00CE43C5"/>
    <w:rsid w:val="00CE59A4"/>
    <w:rsid w:val="00CE678C"/>
    <w:rsid w:val="00CF3DCA"/>
    <w:rsid w:val="00D0416B"/>
    <w:rsid w:val="00D16974"/>
    <w:rsid w:val="00D211AF"/>
    <w:rsid w:val="00D24648"/>
    <w:rsid w:val="00D32644"/>
    <w:rsid w:val="00D652FA"/>
    <w:rsid w:val="00D70CEE"/>
    <w:rsid w:val="00D73097"/>
    <w:rsid w:val="00D7690B"/>
    <w:rsid w:val="00D76AF6"/>
    <w:rsid w:val="00D77A96"/>
    <w:rsid w:val="00D80543"/>
    <w:rsid w:val="00D80953"/>
    <w:rsid w:val="00D80DF0"/>
    <w:rsid w:val="00D83D10"/>
    <w:rsid w:val="00D90A04"/>
    <w:rsid w:val="00D928FE"/>
    <w:rsid w:val="00DA1B5B"/>
    <w:rsid w:val="00DB09FB"/>
    <w:rsid w:val="00DD106D"/>
    <w:rsid w:val="00DE0EF3"/>
    <w:rsid w:val="00DE46B7"/>
    <w:rsid w:val="00DF1257"/>
    <w:rsid w:val="00DF1F75"/>
    <w:rsid w:val="00DF51C4"/>
    <w:rsid w:val="00E00F38"/>
    <w:rsid w:val="00E01589"/>
    <w:rsid w:val="00E027E2"/>
    <w:rsid w:val="00E07E42"/>
    <w:rsid w:val="00E149ED"/>
    <w:rsid w:val="00E209A8"/>
    <w:rsid w:val="00E231BB"/>
    <w:rsid w:val="00E267FB"/>
    <w:rsid w:val="00E33275"/>
    <w:rsid w:val="00E517FD"/>
    <w:rsid w:val="00E62AD8"/>
    <w:rsid w:val="00E7648C"/>
    <w:rsid w:val="00E82662"/>
    <w:rsid w:val="00E87BA5"/>
    <w:rsid w:val="00E9333D"/>
    <w:rsid w:val="00E96BB6"/>
    <w:rsid w:val="00EC732D"/>
    <w:rsid w:val="00EE2809"/>
    <w:rsid w:val="00EE4094"/>
    <w:rsid w:val="00F00E45"/>
    <w:rsid w:val="00F11663"/>
    <w:rsid w:val="00F14921"/>
    <w:rsid w:val="00F14DB1"/>
    <w:rsid w:val="00F215E7"/>
    <w:rsid w:val="00F23EB4"/>
    <w:rsid w:val="00F266F2"/>
    <w:rsid w:val="00F30863"/>
    <w:rsid w:val="00F34F2C"/>
    <w:rsid w:val="00F400D2"/>
    <w:rsid w:val="00F44B2A"/>
    <w:rsid w:val="00F462F3"/>
    <w:rsid w:val="00F479D2"/>
    <w:rsid w:val="00F507CC"/>
    <w:rsid w:val="00F60F9E"/>
    <w:rsid w:val="00F66218"/>
    <w:rsid w:val="00F70813"/>
    <w:rsid w:val="00F82534"/>
    <w:rsid w:val="00FA36E3"/>
    <w:rsid w:val="00FA3900"/>
    <w:rsid w:val="00FA3EEF"/>
    <w:rsid w:val="00FA51BA"/>
    <w:rsid w:val="00FB0682"/>
    <w:rsid w:val="00FB0D1D"/>
    <w:rsid w:val="00FB6181"/>
    <w:rsid w:val="00FD31ED"/>
    <w:rsid w:val="00FD7321"/>
    <w:rsid w:val="00FE5B49"/>
    <w:rsid w:val="00FF3E91"/>
    <w:rsid w:val="00FF4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7CE295"/>
  <w15:chartTrackingRefBased/>
  <w15:docId w15:val="{8AE0B75F-1F2E-0546-82F3-D332FFB70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968"/>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rtz, Jason C</cp:lastModifiedBy>
  <cp:revision>1</cp:revision>
  <dcterms:created xsi:type="dcterms:W3CDTF">2024-09-03T18:24:00Z</dcterms:created>
  <dcterms:modified xsi:type="dcterms:W3CDTF">2024-09-03T18:24:00Z</dcterms:modified>
</cp:coreProperties>
</file>